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4E63" w:rsidRPr="005504EA" w:rsidRDefault="00782B17">
      <w:pPr>
        <w:rPr>
          <w:rFonts w:ascii="Arial" w:hAnsi="Arial" w:cs="Arial"/>
          <w:b/>
          <w:sz w:val="24"/>
          <w:lang w:val="en-US"/>
        </w:rPr>
      </w:pPr>
      <w:r w:rsidRPr="005504EA">
        <w:rPr>
          <w:rFonts w:ascii="Arial" w:hAnsi="Arial" w:cs="Arial"/>
          <w:b/>
          <w:sz w:val="24"/>
          <w:lang w:val="en-US"/>
        </w:rPr>
        <w:t>Table S1</w:t>
      </w:r>
      <w:r w:rsidR="005504EA" w:rsidRPr="005504EA">
        <w:rPr>
          <w:rFonts w:ascii="Arial" w:hAnsi="Arial" w:cs="Arial"/>
          <w:sz w:val="24"/>
          <w:lang w:val="en-US"/>
        </w:rPr>
        <w:t xml:space="preserve"> </w:t>
      </w:r>
      <w:r w:rsidR="005504EA">
        <w:rPr>
          <w:rFonts w:ascii="Arial" w:hAnsi="Arial" w:cs="Arial"/>
          <w:sz w:val="24"/>
          <w:lang w:val="en-US"/>
        </w:rPr>
        <w:t>- R</w:t>
      </w:r>
      <w:r w:rsidR="005504EA" w:rsidRPr="00491D5B">
        <w:rPr>
          <w:rFonts w:ascii="Arial" w:hAnsi="Arial" w:cs="Arial"/>
          <w:sz w:val="24"/>
          <w:lang w:val="en-US"/>
        </w:rPr>
        <w:t>esults of quantitative PCR after 81 shots</w:t>
      </w:r>
    </w:p>
    <w:p w:rsidR="00491D5B" w:rsidRPr="005504EA" w:rsidRDefault="00491D5B">
      <w:pPr>
        <w:rPr>
          <w:rFonts w:ascii="Arial" w:hAnsi="Arial" w:cs="Arial"/>
          <w:sz w:val="24"/>
          <w:lang w:val="en-US"/>
        </w:rPr>
      </w:pPr>
    </w:p>
    <w:p w:rsidR="00AC6786" w:rsidRDefault="00AC6786">
      <w:pPr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 xml:space="preserve">Only eight shots led to DNA positive results in the posterior part of the barrel (contact or close range shots). DNA </w:t>
      </w:r>
      <w:r w:rsidR="00EF5C04">
        <w:rPr>
          <w:rFonts w:ascii="Arial" w:hAnsi="Arial" w:cs="Arial"/>
          <w:sz w:val="24"/>
          <w:lang w:val="en-US"/>
        </w:rPr>
        <w:t>yield</w:t>
      </w:r>
      <w:r>
        <w:rPr>
          <w:rFonts w:ascii="Arial" w:hAnsi="Arial" w:cs="Arial"/>
          <w:sz w:val="24"/>
          <w:lang w:val="en-US"/>
        </w:rPr>
        <w:t xml:space="preserve"> </w:t>
      </w:r>
      <w:proofErr w:type="gramStart"/>
      <w:r>
        <w:rPr>
          <w:rFonts w:ascii="Arial" w:hAnsi="Arial" w:cs="Arial"/>
          <w:sz w:val="24"/>
          <w:lang w:val="en-US"/>
        </w:rPr>
        <w:t>is displayed</w:t>
      </w:r>
      <w:proofErr w:type="gramEnd"/>
      <w:r>
        <w:rPr>
          <w:rFonts w:ascii="Arial" w:hAnsi="Arial" w:cs="Arial"/>
          <w:sz w:val="24"/>
          <w:lang w:val="en-US"/>
        </w:rPr>
        <w:t xml:space="preserve"> in </w:t>
      </w:r>
      <w:r w:rsidRPr="00AC6786">
        <w:rPr>
          <w:rFonts w:ascii="Arial" w:hAnsi="Arial" w:cs="Arial"/>
          <w:sz w:val="24"/>
          <w:lang w:val="en-US"/>
        </w:rPr>
        <w:t>ng</w:t>
      </w:r>
      <w:r>
        <w:rPr>
          <w:rFonts w:ascii="Arial" w:hAnsi="Arial" w:cs="Arial"/>
          <w:sz w:val="24"/>
          <w:lang w:val="en-US"/>
        </w:rPr>
        <w:t>.</w:t>
      </w:r>
    </w:p>
    <w:p w:rsidR="00AC6786" w:rsidRPr="00491D5B" w:rsidRDefault="00AC6786">
      <w:pPr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 xml:space="preserve"> </w:t>
      </w:r>
    </w:p>
    <w:tbl>
      <w:tblPr>
        <w:tblW w:w="861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123"/>
        <w:gridCol w:w="1145"/>
        <w:gridCol w:w="1255"/>
        <w:gridCol w:w="1277"/>
        <w:gridCol w:w="1123"/>
        <w:gridCol w:w="1277"/>
      </w:tblGrid>
      <w:tr w:rsidR="00AC6786" w:rsidRPr="00557D5F" w:rsidTr="00C27D2D">
        <w:trPr>
          <w:trHeight w:val="255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786" w:rsidRPr="00557D5F" w:rsidRDefault="00C27D2D" w:rsidP="00AC678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LI"/>
              </w:rPr>
            </w:pPr>
            <w:r w:rsidRPr="00557D5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LI"/>
              </w:rPr>
              <w:t>9 mm Luger</w:t>
            </w:r>
          </w:p>
        </w:tc>
        <w:tc>
          <w:tcPr>
            <w:tcW w:w="72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786" w:rsidRPr="00557D5F" w:rsidRDefault="00AC6786" w:rsidP="00C27D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LI"/>
              </w:rPr>
            </w:pPr>
          </w:p>
        </w:tc>
      </w:tr>
      <w:tr w:rsidR="00147DF7" w:rsidRPr="00557D5F" w:rsidTr="006C664D">
        <w:trPr>
          <w:trHeight w:val="270"/>
        </w:trPr>
        <w:tc>
          <w:tcPr>
            <w:tcW w:w="141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7DF7" w:rsidRPr="00557D5F" w:rsidRDefault="00147DF7" w:rsidP="00AC67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LI"/>
              </w:rPr>
            </w:pPr>
            <w:proofErr w:type="spellStart"/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Distance</w:t>
            </w:r>
            <w:proofErr w:type="spellEnd"/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 xml:space="preserve"> [cm]</w:t>
            </w:r>
          </w:p>
        </w:tc>
        <w:tc>
          <w:tcPr>
            <w:tcW w:w="2268" w:type="dxa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7DF7" w:rsidRPr="00557D5F" w:rsidRDefault="00147DF7" w:rsidP="00AC67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 xml:space="preserve">Part of </w:t>
            </w:r>
            <w:proofErr w:type="spellStart"/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the</w:t>
            </w:r>
            <w:proofErr w:type="spellEnd"/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 xml:space="preserve"> </w:t>
            </w:r>
            <w:proofErr w:type="spellStart"/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barrel</w:t>
            </w:r>
            <w:proofErr w:type="spellEnd"/>
          </w:p>
        </w:tc>
        <w:tc>
          <w:tcPr>
            <w:tcW w:w="253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DF7" w:rsidRPr="00557D5F" w:rsidRDefault="00147DF7" w:rsidP="00AC67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 xml:space="preserve">Part of </w:t>
            </w:r>
            <w:proofErr w:type="spellStart"/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the</w:t>
            </w:r>
            <w:proofErr w:type="spellEnd"/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 xml:space="preserve"> </w:t>
            </w:r>
            <w:proofErr w:type="spellStart"/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barrel</w:t>
            </w:r>
            <w:proofErr w:type="spellEnd"/>
          </w:p>
        </w:tc>
        <w:tc>
          <w:tcPr>
            <w:tcW w:w="24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DF7" w:rsidRPr="00557D5F" w:rsidRDefault="00147DF7" w:rsidP="00AC67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 xml:space="preserve">Part of </w:t>
            </w:r>
            <w:proofErr w:type="spellStart"/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the</w:t>
            </w:r>
            <w:proofErr w:type="spellEnd"/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 xml:space="preserve"> </w:t>
            </w:r>
            <w:proofErr w:type="spellStart"/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barrel</w:t>
            </w:r>
            <w:proofErr w:type="spellEnd"/>
          </w:p>
        </w:tc>
      </w:tr>
      <w:tr w:rsidR="00147DF7" w:rsidRPr="00557D5F" w:rsidTr="006C664D">
        <w:trPr>
          <w:trHeight w:val="255"/>
        </w:trPr>
        <w:tc>
          <w:tcPr>
            <w:tcW w:w="141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DF7" w:rsidRPr="00557D5F" w:rsidRDefault="00147DF7" w:rsidP="00AC67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7DF7" w:rsidRPr="00557D5F" w:rsidRDefault="00147DF7" w:rsidP="00AC67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proofErr w:type="spellStart"/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Anterior</w:t>
            </w:r>
            <w:proofErr w:type="spellEnd"/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 xml:space="preserve">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7DF7" w:rsidRPr="00557D5F" w:rsidRDefault="00147DF7" w:rsidP="00AC67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proofErr w:type="spellStart"/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Posterior</w:t>
            </w:r>
            <w:proofErr w:type="spellEnd"/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 xml:space="preserve"> 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7DF7" w:rsidRPr="00557D5F" w:rsidRDefault="00147DF7" w:rsidP="00AC67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proofErr w:type="spellStart"/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Anterior</w:t>
            </w:r>
            <w:proofErr w:type="spellEnd"/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 xml:space="preserve"> 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7DF7" w:rsidRPr="00557D5F" w:rsidRDefault="00147DF7" w:rsidP="00AC67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proofErr w:type="spellStart"/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Posterior</w:t>
            </w:r>
            <w:proofErr w:type="spellEnd"/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 xml:space="preserve"> 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7DF7" w:rsidRPr="00557D5F" w:rsidRDefault="00147DF7" w:rsidP="00AC67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proofErr w:type="spellStart"/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Anterior</w:t>
            </w:r>
            <w:proofErr w:type="spellEnd"/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 xml:space="preserve"> 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7DF7" w:rsidRPr="00557D5F" w:rsidRDefault="00147DF7" w:rsidP="00AC67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proofErr w:type="spellStart"/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Posterior</w:t>
            </w:r>
            <w:proofErr w:type="spellEnd"/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 xml:space="preserve"> </w:t>
            </w:r>
          </w:p>
        </w:tc>
      </w:tr>
      <w:tr w:rsidR="000D612F" w:rsidRPr="00557D5F" w:rsidTr="006C664D">
        <w:trPr>
          <w:trHeight w:val="255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557D5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50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</w:tr>
      <w:tr w:rsidR="000D612F" w:rsidRPr="00557D5F" w:rsidTr="006C664D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557D5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30</w:t>
            </w:r>
          </w:p>
        </w:tc>
        <w:tc>
          <w:tcPr>
            <w:tcW w:w="11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</w:tr>
      <w:tr w:rsidR="000D612F" w:rsidRPr="00557D5F" w:rsidTr="006C664D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557D5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20</w:t>
            </w:r>
          </w:p>
        </w:tc>
        <w:tc>
          <w:tcPr>
            <w:tcW w:w="11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</w:tr>
      <w:tr w:rsidR="000D612F" w:rsidRPr="00557D5F" w:rsidTr="006C664D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557D5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10</w:t>
            </w:r>
          </w:p>
        </w:tc>
        <w:tc>
          <w:tcPr>
            <w:tcW w:w="11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557D5F" w:rsidRDefault="00D31B32" w:rsidP="00D31B32">
            <w:pPr>
              <w:tabs>
                <w:tab w:val="right" w:pos="726"/>
              </w:tabs>
              <w:spacing w:after="0" w:line="240" w:lineRule="auto"/>
              <w:ind w:right="58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ab/>
            </w:r>
            <w:r w:rsid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0.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</w:tr>
      <w:tr w:rsidR="000D612F" w:rsidRPr="00557D5F" w:rsidTr="006C664D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557D5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5</w:t>
            </w:r>
          </w:p>
        </w:tc>
        <w:tc>
          <w:tcPr>
            <w:tcW w:w="11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557D5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557D5F" w:rsidRDefault="00D31B32" w:rsidP="00D31B32">
            <w:pPr>
              <w:tabs>
                <w:tab w:val="right" w:pos="726"/>
              </w:tabs>
              <w:spacing w:after="0" w:line="240" w:lineRule="auto"/>
              <w:ind w:right="58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ab/>
            </w:r>
            <w:r w:rsid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12.7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bookmarkStart w:id="0" w:name="_GoBack"/>
        <w:bookmarkEnd w:id="0"/>
      </w:tr>
      <w:tr w:rsidR="000D612F" w:rsidRPr="00557D5F" w:rsidTr="006C664D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557D5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3</w:t>
            </w:r>
          </w:p>
        </w:tc>
        <w:tc>
          <w:tcPr>
            <w:tcW w:w="11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557D5F" w:rsidRDefault="00D31B32" w:rsidP="00D31B32">
            <w:pPr>
              <w:tabs>
                <w:tab w:val="right" w:pos="726"/>
              </w:tabs>
              <w:spacing w:after="0" w:line="240" w:lineRule="auto"/>
              <w:ind w:right="58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ab/>
            </w:r>
            <w:r w:rsid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0.4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557D5F" w:rsidRDefault="00D31B32" w:rsidP="00D31B32">
            <w:pPr>
              <w:tabs>
                <w:tab w:val="right" w:pos="726"/>
              </w:tabs>
              <w:spacing w:after="0" w:line="240" w:lineRule="auto"/>
              <w:ind w:right="58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ab/>
            </w:r>
            <w:r w:rsidR="000D612F"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0.0</w:t>
            </w:r>
            <w:r w:rsid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</w:tr>
      <w:tr w:rsidR="000D612F" w:rsidRPr="00557D5F" w:rsidTr="006C664D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557D5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2</w:t>
            </w:r>
          </w:p>
        </w:tc>
        <w:tc>
          <w:tcPr>
            <w:tcW w:w="11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557D5F" w:rsidRDefault="00D31B32" w:rsidP="00D31B32">
            <w:pPr>
              <w:tabs>
                <w:tab w:val="right" w:pos="726"/>
              </w:tabs>
              <w:spacing w:after="0" w:line="240" w:lineRule="auto"/>
              <w:ind w:right="58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ab/>
            </w:r>
            <w:r w:rsid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27.5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612F" w:rsidRPr="00557D5F" w:rsidRDefault="00D31B32" w:rsidP="00D31B32">
            <w:pPr>
              <w:tabs>
                <w:tab w:val="right" w:pos="726"/>
              </w:tabs>
              <w:spacing w:after="0" w:line="240" w:lineRule="auto"/>
              <w:ind w:right="58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ab/>
            </w:r>
            <w:r w:rsidR="000D612F"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0.0</w:t>
            </w:r>
            <w:r w:rsid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557D5F" w:rsidRDefault="00D31B32" w:rsidP="00D31B32">
            <w:pPr>
              <w:tabs>
                <w:tab w:val="right" w:pos="726"/>
              </w:tabs>
              <w:spacing w:after="0" w:line="240" w:lineRule="auto"/>
              <w:ind w:right="58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ab/>
            </w:r>
            <w:r w:rsid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4.2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612F" w:rsidRPr="00557D5F" w:rsidRDefault="00D31B32" w:rsidP="00D31B32">
            <w:pPr>
              <w:tabs>
                <w:tab w:val="right" w:pos="726"/>
              </w:tabs>
              <w:spacing w:after="0" w:line="240" w:lineRule="auto"/>
              <w:ind w:right="58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ab/>
            </w:r>
            <w:r w:rsid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1.8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557D5F" w:rsidRDefault="00D31B32" w:rsidP="00D31B32">
            <w:pPr>
              <w:tabs>
                <w:tab w:val="right" w:pos="726"/>
              </w:tabs>
              <w:spacing w:after="0" w:line="240" w:lineRule="auto"/>
              <w:ind w:right="58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ab/>
            </w:r>
            <w:r w:rsid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0.1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</w:tr>
      <w:tr w:rsidR="000D612F" w:rsidRPr="00557D5F" w:rsidTr="006C664D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557D5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1</w:t>
            </w:r>
          </w:p>
        </w:tc>
        <w:tc>
          <w:tcPr>
            <w:tcW w:w="11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557D5F" w:rsidRDefault="00D31B32" w:rsidP="00D31B32">
            <w:pPr>
              <w:tabs>
                <w:tab w:val="right" w:pos="726"/>
              </w:tabs>
              <w:spacing w:after="0" w:line="240" w:lineRule="auto"/>
              <w:ind w:right="58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ab/>
            </w:r>
            <w:r w:rsid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0.9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557D5F" w:rsidRDefault="00D31B32" w:rsidP="00D31B32">
            <w:pPr>
              <w:tabs>
                <w:tab w:val="right" w:pos="726"/>
              </w:tabs>
              <w:spacing w:after="0" w:line="240" w:lineRule="auto"/>
              <w:ind w:right="58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ab/>
            </w:r>
            <w:r w:rsid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0.4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557D5F" w:rsidRDefault="00D31B32" w:rsidP="00D31B32">
            <w:pPr>
              <w:tabs>
                <w:tab w:val="right" w:pos="726"/>
              </w:tabs>
              <w:spacing w:after="0" w:line="240" w:lineRule="auto"/>
              <w:ind w:right="58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ab/>
            </w:r>
            <w:r w:rsid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78.7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612F" w:rsidRPr="00557D5F" w:rsidRDefault="00D31B32" w:rsidP="00D31B32">
            <w:pPr>
              <w:tabs>
                <w:tab w:val="right" w:pos="726"/>
              </w:tabs>
              <w:spacing w:after="0" w:line="240" w:lineRule="auto"/>
              <w:ind w:right="58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ab/>
            </w:r>
            <w:r w:rsid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5.62</w:t>
            </w:r>
          </w:p>
        </w:tc>
      </w:tr>
      <w:tr w:rsidR="000D612F" w:rsidRPr="00557D5F" w:rsidTr="006C664D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557D5F" w:rsidRDefault="00D31B32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C</w:t>
            </w:r>
            <w:r w:rsidR="000D612F"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ontact</w:t>
            </w:r>
            <w:proofErr w:type="spellEnd"/>
          </w:p>
        </w:tc>
        <w:tc>
          <w:tcPr>
            <w:tcW w:w="112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557D5F" w:rsidRDefault="00D31B32" w:rsidP="00D31B32">
            <w:pPr>
              <w:tabs>
                <w:tab w:val="right" w:pos="726"/>
              </w:tabs>
              <w:spacing w:after="0" w:line="240" w:lineRule="auto"/>
              <w:ind w:right="58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ab/>
            </w:r>
            <w:r w:rsid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0.4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557D5F" w:rsidRDefault="00D31B32" w:rsidP="00D31B32">
            <w:pPr>
              <w:tabs>
                <w:tab w:val="right" w:pos="726"/>
              </w:tabs>
              <w:spacing w:after="0" w:line="240" w:lineRule="auto"/>
              <w:ind w:right="58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ab/>
            </w:r>
            <w:r w:rsid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3.3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612F" w:rsidRPr="00557D5F" w:rsidRDefault="00D31B32" w:rsidP="00D31B32">
            <w:pPr>
              <w:tabs>
                <w:tab w:val="right" w:pos="726"/>
              </w:tabs>
              <w:spacing w:after="0" w:line="240" w:lineRule="auto"/>
              <w:ind w:right="58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ab/>
            </w:r>
            <w:r w:rsidR="000D612F"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0.0</w:t>
            </w:r>
            <w:r w:rsid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557D5F" w:rsidRDefault="00D31B32" w:rsidP="00D31B32">
            <w:pPr>
              <w:tabs>
                <w:tab w:val="right" w:pos="726"/>
              </w:tabs>
              <w:spacing w:after="0" w:line="240" w:lineRule="auto"/>
              <w:ind w:right="58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ab/>
            </w:r>
            <w:r w:rsid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1.2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</w:tr>
      <w:tr w:rsidR="00AC6786" w:rsidRPr="00557D5F" w:rsidTr="006C664D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786" w:rsidRPr="00557D5F" w:rsidRDefault="00AC6786" w:rsidP="00AC67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786" w:rsidRPr="00557D5F" w:rsidRDefault="00AC6786" w:rsidP="00AC67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LI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786" w:rsidRPr="00557D5F" w:rsidRDefault="00AC6786" w:rsidP="00AC67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LI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786" w:rsidRPr="00557D5F" w:rsidRDefault="00AC6786" w:rsidP="00AC67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LI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786" w:rsidRPr="00557D5F" w:rsidRDefault="00AC6786" w:rsidP="00AC67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LI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786" w:rsidRPr="00557D5F" w:rsidRDefault="00AC6786" w:rsidP="00AC67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LI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786" w:rsidRPr="00557D5F" w:rsidRDefault="00AC6786" w:rsidP="00AC67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LI"/>
              </w:rPr>
            </w:pPr>
          </w:p>
        </w:tc>
      </w:tr>
      <w:tr w:rsidR="00AC6786" w:rsidRPr="00557D5F" w:rsidTr="00C27D2D">
        <w:trPr>
          <w:trHeight w:val="255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786" w:rsidRPr="00557D5F" w:rsidRDefault="00C27D2D" w:rsidP="00AC67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LI"/>
              </w:rPr>
            </w:pPr>
            <w:r w:rsidRPr="00557D5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LI"/>
              </w:rPr>
              <w:t xml:space="preserve">.38 </w:t>
            </w:r>
            <w:proofErr w:type="spellStart"/>
            <w:r w:rsidRPr="00557D5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LI"/>
              </w:rPr>
              <w:t>special</w:t>
            </w:r>
            <w:proofErr w:type="spellEnd"/>
          </w:p>
        </w:tc>
        <w:tc>
          <w:tcPr>
            <w:tcW w:w="72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786" w:rsidRPr="00557D5F" w:rsidRDefault="00AC6786" w:rsidP="00AC67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LI"/>
              </w:rPr>
            </w:pPr>
          </w:p>
        </w:tc>
      </w:tr>
      <w:tr w:rsidR="00147DF7" w:rsidRPr="00557D5F" w:rsidTr="006C664D">
        <w:trPr>
          <w:trHeight w:val="270"/>
        </w:trPr>
        <w:tc>
          <w:tcPr>
            <w:tcW w:w="141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7DF7" w:rsidRPr="00557D5F" w:rsidRDefault="00147DF7" w:rsidP="00AC67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LI"/>
              </w:rPr>
            </w:pPr>
            <w:proofErr w:type="spellStart"/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Distance</w:t>
            </w:r>
            <w:proofErr w:type="spellEnd"/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 xml:space="preserve"> [cm]</w:t>
            </w:r>
          </w:p>
        </w:tc>
        <w:tc>
          <w:tcPr>
            <w:tcW w:w="2268" w:type="dxa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7DF7" w:rsidRPr="00557D5F" w:rsidRDefault="00147DF7" w:rsidP="00AC67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 xml:space="preserve">Part of </w:t>
            </w:r>
            <w:proofErr w:type="spellStart"/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the</w:t>
            </w:r>
            <w:proofErr w:type="spellEnd"/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 xml:space="preserve"> </w:t>
            </w:r>
            <w:proofErr w:type="spellStart"/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barrel</w:t>
            </w:r>
            <w:proofErr w:type="spellEnd"/>
          </w:p>
        </w:tc>
        <w:tc>
          <w:tcPr>
            <w:tcW w:w="253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DF7" w:rsidRPr="00557D5F" w:rsidRDefault="00147DF7" w:rsidP="00AC67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 xml:space="preserve">Part of </w:t>
            </w:r>
            <w:proofErr w:type="spellStart"/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the</w:t>
            </w:r>
            <w:proofErr w:type="spellEnd"/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 xml:space="preserve"> </w:t>
            </w:r>
            <w:proofErr w:type="spellStart"/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barrel</w:t>
            </w:r>
            <w:proofErr w:type="spellEnd"/>
          </w:p>
        </w:tc>
        <w:tc>
          <w:tcPr>
            <w:tcW w:w="24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DF7" w:rsidRPr="00557D5F" w:rsidRDefault="00147DF7" w:rsidP="00AC67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 xml:space="preserve">Part of </w:t>
            </w:r>
            <w:proofErr w:type="spellStart"/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the</w:t>
            </w:r>
            <w:proofErr w:type="spellEnd"/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 xml:space="preserve"> </w:t>
            </w:r>
            <w:proofErr w:type="spellStart"/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barrel</w:t>
            </w:r>
            <w:proofErr w:type="spellEnd"/>
          </w:p>
        </w:tc>
      </w:tr>
      <w:tr w:rsidR="00147DF7" w:rsidRPr="00557D5F" w:rsidTr="006C664D">
        <w:trPr>
          <w:trHeight w:val="255"/>
        </w:trPr>
        <w:tc>
          <w:tcPr>
            <w:tcW w:w="141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DF7" w:rsidRPr="00557D5F" w:rsidRDefault="00147DF7" w:rsidP="00AC67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7DF7" w:rsidRPr="00557D5F" w:rsidRDefault="00147DF7" w:rsidP="00AC67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proofErr w:type="spellStart"/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Anterior</w:t>
            </w:r>
            <w:proofErr w:type="spellEnd"/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 xml:space="preserve">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7DF7" w:rsidRPr="00557D5F" w:rsidRDefault="00147DF7" w:rsidP="00AC67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proofErr w:type="spellStart"/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Posterior</w:t>
            </w:r>
            <w:proofErr w:type="spellEnd"/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 xml:space="preserve"> 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7DF7" w:rsidRPr="00557D5F" w:rsidRDefault="00147DF7" w:rsidP="00AC67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proofErr w:type="spellStart"/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Anterior</w:t>
            </w:r>
            <w:proofErr w:type="spellEnd"/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 xml:space="preserve"> 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7DF7" w:rsidRPr="00557D5F" w:rsidRDefault="00147DF7" w:rsidP="00AC67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proofErr w:type="spellStart"/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Posterior</w:t>
            </w:r>
            <w:proofErr w:type="spellEnd"/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 xml:space="preserve"> 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7DF7" w:rsidRPr="00557D5F" w:rsidRDefault="00147DF7" w:rsidP="00AC67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proofErr w:type="spellStart"/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Anterior</w:t>
            </w:r>
            <w:proofErr w:type="spellEnd"/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 xml:space="preserve"> 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7DF7" w:rsidRPr="00557D5F" w:rsidRDefault="00147DF7" w:rsidP="00AC67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proofErr w:type="spellStart"/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Posterior</w:t>
            </w:r>
            <w:proofErr w:type="spellEnd"/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 xml:space="preserve"> </w:t>
            </w:r>
          </w:p>
        </w:tc>
      </w:tr>
      <w:tr w:rsidR="000D612F" w:rsidRPr="00557D5F" w:rsidTr="006C664D">
        <w:trPr>
          <w:trHeight w:val="27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557D5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50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</w:tr>
      <w:tr w:rsidR="000D612F" w:rsidRPr="00557D5F" w:rsidTr="006C664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557D5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30</w:t>
            </w:r>
          </w:p>
        </w:tc>
        <w:tc>
          <w:tcPr>
            <w:tcW w:w="11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</w:tr>
      <w:tr w:rsidR="000D612F" w:rsidRPr="00557D5F" w:rsidTr="006C664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557D5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20</w:t>
            </w:r>
          </w:p>
        </w:tc>
        <w:tc>
          <w:tcPr>
            <w:tcW w:w="11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</w:tr>
      <w:tr w:rsidR="000D612F" w:rsidRPr="00557D5F" w:rsidTr="006C664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557D5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10</w:t>
            </w:r>
          </w:p>
        </w:tc>
        <w:tc>
          <w:tcPr>
            <w:tcW w:w="11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</w:tr>
      <w:tr w:rsidR="000D612F" w:rsidRPr="00557D5F" w:rsidTr="006C664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557D5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5</w:t>
            </w:r>
          </w:p>
        </w:tc>
        <w:tc>
          <w:tcPr>
            <w:tcW w:w="11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</w:tr>
      <w:tr w:rsidR="000D612F" w:rsidRPr="00557D5F" w:rsidTr="006C664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557D5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3</w:t>
            </w:r>
          </w:p>
        </w:tc>
        <w:tc>
          <w:tcPr>
            <w:tcW w:w="11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</w:tr>
      <w:tr w:rsidR="000D612F" w:rsidRPr="00557D5F" w:rsidTr="006C664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557D5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2</w:t>
            </w:r>
          </w:p>
        </w:tc>
        <w:tc>
          <w:tcPr>
            <w:tcW w:w="11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</w:tr>
      <w:tr w:rsidR="000D612F" w:rsidRPr="00557D5F" w:rsidTr="006C664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557D5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1</w:t>
            </w:r>
          </w:p>
        </w:tc>
        <w:tc>
          <w:tcPr>
            <w:tcW w:w="11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557D5F" w:rsidRDefault="00D31B32" w:rsidP="00D31B32">
            <w:pPr>
              <w:tabs>
                <w:tab w:val="right" w:pos="726"/>
              </w:tabs>
              <w:spacing w:after="0" w:line="240" w:lineRule="auto"/>
              <w:ind w:right="58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ab/>
            </w:r>
            <w:r w:rsid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0.1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</w:tr>
      <w:tr w:rsidR="000D612F" w:rsidRPr="00557D5F" w:rsidTr="006C664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557D5F" w:rsidRDefault="00D31B32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C</w:t>
            </w:r>
            <w:r w:rsidR="000D612F"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ontact</w:t>
            </w:r>
            <w:proofErr w:type="spellEnd"/>
          </w:p>
        </w:tc>
        <w:tc>
          <w:tcPr>
            <w:tcW w:w="112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557D5F" w:rsidRDefault="00D31B32" w:rsidP="00D31B32">
            <w:pPr>
              <w:tabs>
                <w:tab w:val="right" w:pos="726"/>
              </w:tabs>
              <w:spacing w:after="0" w:line="240" w:lineRule="auto"/>
              <w:ind w:right="58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ab/>
            </w:r>
            <w:r w:rsid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18.2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557D5F" w:rsidRDefault="00D31B32" w:rsidP="00D31B32">
            <w:pPr>
              <w:tabs>
                <w:tab w:val="right" w:pos="726"/>
              </w:tabs>
              <w:spacing w:after="0" w:line="240" w:lineRule="auto"/>
              <w:ind w:right="58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ab/>
            </w:r>
            <w:r w:rsid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18.4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557D5F" w:rsidRDefault="00D31B32" w:rsidP="00D31B32">
            <w:pPr>
              <w:tabs>
                <w:tab w:val="right" w:pos="726"/>
              </w:tabs>
              <w:spacing w:after="0" w:line="240" w:lineRule="auto"/>
              <w:ind w:right="58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ab/>
            </w:r>
            <w:r w:rsid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14.4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</w:tr>
      <w:tr w:rsidR="00AC6786" w:rsidRPr="00557D5F" w:rsidTr="006C664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786" w:rsidRPr="00557D5F" w:rsidRDefault="00AC6786" w:rsidP="00AC67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786" w:rsidRPr="00557D5F" w:rsidRDefault="00AC6786" w:rsidP="00AC67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LI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786" w:rsidRPr="00557D5F" w:rsidRDefault="00AC6786" w:rsidP="00AC67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LI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786" w:rsidRPr="00557D5F" w:rsidRDefault="00AC6786" w:rsidP="00AC67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LI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786" w:rsidRPr="00557D5F" w:rsidRDefault="00AC6786" w:rsidP="00AC67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LI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786" w:rsidRPr="00557D5F" w:rsidRDefault="00AC6786" w:rsidP="00AC67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LI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786" w:rsidRPr="00557D5F" w:rsidRDefault="00AC6786" w:rsidP="00AC67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LI"/>
              </w:rPr>
            </w:pPr>
          </w:p>
        </w:tc>
      </w:tr>
      <w:tr w:rsidR="00AC6786" w:rsidRPr="00557D5F" w:rsidTr="00C27D2D">
        <w:trPr>
          <w:trHeight w:val="30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786" w:rsidRPr="00557D5F" w:rsidRDefault="00C27D2D" w:rsidP="00AC67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LI"/>
              </w:rPr>
            </w:pPr>
            <w:r w:rsidRPr="00557D5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LI"/>
              </w:rPr>
              <w:t xml:space="preserve">.32 </w:t>
            </w:r>
            <w:proofErr w:type="spellStart"/>
            <w:r w:rsidRPr="00557D5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LI"/>
              </w:rPr>
              <w:t>auto</w:t>
            </w:r>
            <w:proofErr w:type="spellEnd"/>
          </w:p>
        </w:tc>
        <w:tc>
          <w:tcPr>
            <w:tcW w:w="72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786" w:rsidRPr="00557D5F" w:rsidRDefault="00AC6786" w:rsidP="00AC67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LI"/>
              </w:rPr>
            </w:pPr>
          </w:p>
        </w:tc>
      </w:tr>
      <w:tr w:rsidR="00147DF7" w:rsidRPr="00557D5F" w:rsidTr="006C664D">
        <w:trPr>
          <w:trHeight w:val="300"/>
        </w:trPr>
        <w:tc>
          <w:tcPr>
            <w:tcW w:w="141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7DF7" w:rsidRPr="00557D5F" w:rsidRDefault="00147DF7" w:rsidP="00AC67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LI"/>
              </w:rPr>
            </w:pPr>
            <w:proofErr w:type="spellStart"/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Distance</w:t>
            </w:r>
            <w:proofErr w:type="spellEnd"/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 xml:space="preserve"> [cm]</w:t>
            </w:r>
          </w:p>
        </w:tc>
        <w:tc>
          <w:tcPr>
            <w:tcW w:w="2268" w:type="dxa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7DF7" w:rsidRPr="00557D5F" w:rsidRDefault="00147DF7" w:rsidP="00AC67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 xml:space="preserve">Part of </w:t>
            </w:r>
            <w:proofErr w:type="spellStart"/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the</w:t>
            </w:r>
            <w:proofErr w:type="spellEnd"/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 xml:space="preserve"> </w:t>
            </w:r>
            <w:proofErr w:type="spellStart"/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barrel</w:t>
            </w:r>
            <w:proofErr w:type="spellEnd"/>
          </w:p>
        </w:tc>
        <w:tc>
          <w:tcPr>
            <w:tcW w:w="253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DF7" w:rsidRPr="00557D5F" w:rsidRDefault="00147DF7" w:rsidP="00AC67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 xml:space="preserve">Part of </w:t>
            </w:r>
            <w:proofErr w:type="spellStart"/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the</w:t>
            </w:r>
            <w:proofErr w:type="spellEnd"/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 xml:space="preserve"> </w:t>
            </w:r>
            <w:proofErr w:type="spellStart"/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barrel</w:t>
            </w:r>
            <w:proofErr w:type="spellEnd"/>
          </w:p>
        </w:tc>
        <w:tc>
          <w:tcPr>
            <w:tcW w:w="24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DF7" w:rsidRPr="00557D5F" w:rsidRDefault="00147DF7" w:rsidP="00AC67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 xml:space="preserve">Part of </w:t>
            </w:r>
            <w:proofErr w:type="spellStart"/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the</w:t>
            </w:r>
            <w:proofErr w:type="spellEnd"/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 xml:space="preserve"> </w:t>
            </w:r>
            <w:proofErr w:type="spellStart"/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barrel</w:t>
            </w:r>
            <w:proofErr w:type="spellEnd"/>
          </w:p>
        </w:tc>
      </w:tr>
      <w:tr w:rsidR="00147DF7" w:rsidRPr="00557D5F" w:rsidTr="006C664D">
        <w:trPr>
          <w:trHeight w:val="300"/>
        </w:trPr>
        <w:tc>
          <w:tcPr>
            <w:tcW w:w="141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DF7" w:rsidRPr="00557D5F" w:rsidRDefault="00147DF7" w:rsidP="00AC67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7DF7" w:rsidRPr="00557D5F" w:rsidRDefault="00147DF7" w:rsidP="00AC67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proofErr w:type="spellStart"/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Anterior</w:t>
            </w:r>
            <w:proofErr w:type="spellEnd"/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 xml:space="preserve">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7DF7" w:rsidRPr="00557D5F" w:rsidRDefault="00147DF7" w:rsidP="00AC67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proofErr w:type="spellStart"/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Posterior</w:t>
            </w:r>
            <w:proofErr w:type="spellEnd"/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 xml:space="preserve"> 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7DF7" w:rsidRPr="00557D5F" w:rsidRDefault="00147DF7" w:rsidP="00AC67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proofErr w:type="spellStart"/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Anterior</w:t>
            </w:r>
            <w:proofErr w:type="spellEnd"/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 xml:space="preserve"> 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7DF7" w:rsidRPr="00557D5F" w:rsidRDefault="00147DF7" w:rsidP="00AC67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proofErr w:type="spellStart"/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Posterior</w:t>
            </w:r>
            <w:proofErr w:type="spellEnd"/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 xml:space="preserve"> 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7DF7" w:rsidRPr="00557D5F" w:rsidRDefault="00147DF7" w:rsidP="00AC67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proofErr w:type="spellStart"/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Anterior</w:t>
            </w:r>
            <w:proofErr w:type="spellEnd"/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 xml:space="preserve"> 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7DF7" w:rsidRPr="00557D5F" w:rsidRDefault="00147DF7" w:rsidP="00AC67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proofErr w:type="spellStart"/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Posterior</w:t>
            </w:r>
            <w:proofErr w:type="spellEnd"/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 xml:space="preserve"> </w:t>
            </w:r>
          </w:p>
        </w:tc>
      </w:tr>
      <w:tr w:rsidR="000D612F" w:rsidRPr="00557D5F" w:rsidTr="006C664D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557D5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50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557D5F" w:rsidRDefault="00D31B32" w:rsidP="00D31B32">
            <w:pPr>
              <w:tabs>
                <w:tab w:val="right" w:pos="726"/>
              </w:tabs>
              <w:spacing w:after="0" w:line="240" w:lineRule="auto"/>
              <w:ind w:right="58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ab/>
            </w:r>
            <w:r w:rsidR="000D612F"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0.</w:t>
            </w:r>
            <w:r w:rsid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40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</w:tr>
      <w:tr w:rsidR="000D612F" w:rsidRPr="00557D5F" w:rsidTr="006C664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557D5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30</w:t>
            </w:r>
          </w:p>
        </w:tc>
        <w:tc>
          <w:tcPr>
            <w:tcW w:w="11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</w:tr>
      <w:tr w:rsidR="000D612F" w:rsidRPr="00557D5F" w:rsidTr="006C664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557D5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20</w:t>
            </w:r>
          </w:p>
        </w:tc>
        <w:tc>
          <w:tcPr>
            <w:tcW w:w="11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</w:tr>
      <w:tr w:rsidR="000D612F" w:rsidRPr="00557D5F" w:rsidTr="006C664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557D5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10</w:t>
            </w:r>
          </w:p>
        </w:tc>
        <w:tc>
          <w:tcPr>
            <w:tcW w:w="11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557D5F" w:rsidRDefault="00D31B32" w:rsidP="00D31B32">
            <w:pPr>
              <w:tabs>
                <w:tab w:val="right" w:pos="726"/>
              </w:tabs>
              <w:spacing w:after="0" w:line="240" w:lineRule="auto"/>
              <w:ind w:right="58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ab/>
            </w:r>
            <w:r w:rsid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3.3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</w:tr>
      <w:tr w:rsidR="000D612F" w:rsidRPr="00557D5F" w:rsidTr="006C664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557D5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5</w:t>
            </w:r>
          </w:p>
        </w:tc>
        <w:tc>
          <w:tcPr>
            <w:tcW w:w="11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</w:tr>
      <w:tr w:rsidR="000D612F" w:rsidRPr="00557D5F" w:rsidTr="006C664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557D5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3</w:t>
            </w:r>
          </w:p>
        </w:tc>
        <w:tc>
          <w:tcPr>
            <w:tcW w:w="11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557D5F" w:rsidRDefault="00D31B32" w:rsidP="00D31B32">
            <w:pPr>
              <w:tabs>
                <w:tab w:val="right" w:pos="726"/>
              </w:tabs>
              <w:spacing w:after="0" w:line="240" w:lineRule="auto"/>
              <w:ind w:right="58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ab/>
            </w:r>
            <w:r w:rsid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1.8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</w:tr>
      <w:tr w:rsidR="000D612F" w:rsidRPr="00557D5F" w:rsidTr="006C664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557D5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2</w:t>
            </w:r>
          </w:p>
        </w:tc>
        <w:tc>
          <w:tcPr>
            <w:tcW w:w="11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557D5F" w:rsidRDefault="00D31B32" w:rsidP="00D31B32">
            <w:pPr>
              <w:tabs>
                <w:tab w:val="right" w:pos="726"/>
              </w:tabs>
              <w:spacing w:after="0" w:line="240" w:lineRule="auto"/>
              <w:ind w:right="58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ab/>
            </w:r>
            <w:r w:rsid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0.7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557D5F" w:rsidRDefault="00D31B32" w:rsidP="00D31B32">
            <w:pPr>
              <w:tabs>
                <w:tab w:val="right" w:pos="726"/>
              </w:tabs>
              <w:spacing w:after="0" w:line="240" w:lineRule="auto"/>
              <w:ind w:right="58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ab/>
            </w:r>
            <w:r w:rsid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1.9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</w:tr>
      <w:tr w:rsidR="000D612F" w:rsidRPr="00557D5F" w:rsidTr="006C664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557D5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1</w:t>
            </w:r>
          </w:p>
        </w:tc>
        <w:tc>
          <w:tcPr>
            <w:tcW w:w="11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557D5F" w:rsidRDefault="00D31B32" w:rsidP="00D31B32">
            <w:pPr>
              <w:tabs>
                <w:tab w:val="right" w:pos="726"/>
              </w:tabs>
              <w:spacing w:after="0" w:line="240" w:lineRule="auto"/>
              <w:ind w:right="58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ab/>
            </w:r>
            <w:r w:rsid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40.4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557D5F" w:rsidRDefault="00D31B32" w:rsidP="00D31B32">
            <w:pPr>
              <w:tabs>
                <w:tab w:val="right" w:pos="726"/>
              </w:tabs>
              <w:spacing w:after="0" w:line="240" w:lineRule="auto"/>
              <w:ind w:right="58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ab/>
            </w:r>
            <w:r w:rsid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20.1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612F" w:rsidRPr="00557D5F" w:rsidRDefault="00D31B32" w:rsidP="00D31B32">
            <w:pPr>
              <w:tabs>
                <w:tab w:val="right" w:pos="726"/>
              </w:tabs>
              <w:spacing w:after="0" w:line="240" w:lineRule="auto"/>
              <w:ind w:right="58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ab/>
            </w:r>
            <w:r w:rsidR="000D612F"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0.</w:t>
            </w:r>
            <w:r w:rsid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612F" w:rsidRPr="000D612F" w:rsidRDefault="000D612F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̶</w:t>
            </w:r>
          </w:p>
        </w:tc>
      </w:tr>
      <w:tr w:rsidR="000D612F" w:rsidRPr="00557D5F" w:rsidTr="006C664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557D5F" w:rsidRDefault="00D31B32" w:rsidP="000D6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C</w:t>
            </w:r>
            <w:r w:rsidR="000D612F"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ontact</w:t>
            </w:r>
            <w:proofErr w:type="spellEnd"/>
          </w:p>
        </w:tc>
        <w:tc>
          <w:tcPr>
            <w:tcW w:w="112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557D5F" w:rsidRDefault="00D31B32" w:rsidP="00D31B32">
            <w:pPr>
              <w:tabs>
                <w:tab w:val="right" w:pos="726"/>
              </w:tabs>
              <w:spacing w:after="0" w:line="240" w:lineRule="auto"/>
              <w:ind w:right="58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ab/>
            </w:r>
            <w:r w:rsid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65.6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612F" w:rsidRPr="00557D5F" w:rsidRDefault="00D31B32" w:rsidP="00D31B32">
            <w:pPr>
              <w:tabs>
                <w:tab w:val="right" w:pos="726"/>
              </w:tabs>
              <w:spacing w:after="0" w:line="240" w:lineRule="auto"/>
              <w:ind w:right="58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ab/>
            </w:r>
            <w:r w:rsid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0.17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557D5F" w:rsidRDefault="00D31B32" w:rsidP="00D31B32">
            <w:pPr>
              <w:tabs>
                <w:tab w:val="right" w:pos="726"/>
              </w:tabs>
              <w:spacing w:after="0" w:line="240" w:lineRule="auto"/>
              <w:ind w:right="58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ab/>
            </w:r>
            <w:r w:rsid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35.0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612F" w:rsidRPr="00557D5F" w:rsidRDefault="00D31B32" w:rsidP="00D31B32">
            <w:pPr>
              <w:tabs>
                <w:tab w:val="right" w:pos="726"/>
              </w:tabs>
              <w:spacing w:after="0" w:line="240" w:lineRule="auto"/>
              <w:ind w:right="58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ab/>
            </w:r>
            <w:r w:rsidR="000D612F" w:rsidRPr="00557D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0.</w:t>
            </w:r>
            <w:r w:rsid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1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612F" w:rsidRPr="00557D5F" w:rsidRDefault="00D31B32" w:rsidP="00D31B32">
            <w:pPr>
              <w:tabs>
                <w:tab w:val="right" w:pos="726"/>
              </w:tabs>
              <w:spacing w:after="0" w:line="240" w:lineRule="auto"/>
              <w:ind w:right="58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ab/>
            </w:r>
            <w:r w:rsid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89.7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612F" w:rsidRPr="00557D5F" w:rsidRDefault="00D31B32" w:rsidP="00D31B32">
            <w:pPr>
              <w:tabs>
                <w:tab w:val="right" w:pos="726"/>
              </w:tabs>
              <w:spacing w:after="0" w:line="240" w:lineRule="auto"/>
              <w:ind w:right="58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ab/>
            </w:r>
            <w:r w:rsidR="000D612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5.38</w:t>
            </w:r>
          </w:p>
        </w:tc>
      </w:tr>
    </w:tbl>
    <w:p w:rsidR="00491D5B" w:rsidRDefault="00491D5B">
      <w:pPr>
        <w:rPr>
          <w:rFonts w:ascii="Arial" w:hAnsi="Arial" w:cs="Arial"/>
          <w:sz w:val="24"/>
          <w:lang w:val="en-US"/>
        </w:rPr>
      </w:pPr>
    </w:p>
    <w:p w:rsidR="000D612F" w:rsidRPr="000D612F" w:rsidRDefault="000D612F" w:rsidP="000D612F">
      <w:pPr>
        <w:rPr>
          <w:rFonts w:ascii="Arial" w:hAnsi="Arial" w:cs="Arial"/>
          <w:sz w:val="20"/>
          <w:lang w:val="en-US"/>
        </w:rPr>
      </w:pPr>
      <w:r w:rsidRPr="000D612F">
        <w:rPr>
          <w:rFonts w:ascii="Arial" w:hAnsi="Arial" w:cs="Arial"/>
          <w:sz w:val="20"/>
          <w:lang w:val="en-US"/>
        </w:rPr>
        <w:t>[-] no DNA detected</w:t>
      </w:r>
    </w:p>
    <w:p w:rsidR="000D612F" w:rsidRPr="00491D5B" w:rsidRDefault="000D612F">
      <w:pPr>
        <w:rPr>
          <w:rFonts w:ascii="Arial" w:hAnsi="Arial" w:cs="Arial"/>
          <w:sz w:val="24"/>
          <w:lang w:val="en-US"/>
        </w:rPr>
      </w:pPr>
    </w:p>
    <w:sectPr w:rsidR="000D612F" w:rsidRPr="00491D5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2B17"/>
    <w:rsid w:val="00045B3A"/>
    <w:rsid w:val="000831AD"/>
    <w:rsid w:val="000946E8"/>
    <w:rsid w:val="000B69E4"/>
    <w:rsid w:val="000D612F"/>
    <w:rsid w:val="000E684E"/>
    <w:rsid w:val="000F3E5B"/>
    <w:rsid w:val="00101BFA"/>
    <w:rsid w:val="00137126"/>
    <w:rsid w:val="0014778C"/>
    <w:rsid w:val="00147DF7"/>
    <w:rsid w:val="001E5C9D"/>
    <w:rsid w:val="00204B43"/>
    <w:rsid w:val="002351AD"/>
    <w:rsid w:val="002776D1"/>
    <w:rsid w:val="00392C22"/>
    <w:rsid w:val="003A7BCB"/>
    <w:rsid w:val="003C4E63"/>
    <w:rsid w:val="003E044B"/>
    <w:rsid w:val="00424DF6"/>
    <w:rsid w:val="00491D5B"/>
    <w:rsid w:val="004C6F73"/>
    <w:rsid w:val="005504EA"/>
    <w:rsid w:val="00557D5F"/>
    <w:rsid w:val="00565B30"/>
    <w:rsid w:val="005A1AAB"/>
    <w:rsid w:val="00616714"/>
    <w:rsid w:val="006420B8"/>
    <w:rsid w:val="006C664D"/>
    <w:rsid w:val="006E2943"/>
    <w:rsid w:val="00775F11"/>
    <w:rsid w:val="00782B17"/>
    <w:rsid w:val="007E3FD0"/>
    <w:rsid w:val="008B0E68"/>
    <w:rsid w:val="00920D4E"/>
    <w:rsid w:val="009479BC"/>
    <w:rsid w:val="00A21A6C"/>
    <w:rsid w:val="00A50EBD"/>
    <w:rsid w:val="00AC6786"/>
    <w:rsid w:val="00AC6D54"/>
    <w:rsid w:val="00AF0B00"/>
    <w:rsid w:val="00B43190"/>
    <w:rsid w:val="00BC6D3A"/>
    <w:rsid w:val="00C27874"/>
    <w:rsid w:val="00C27D2D"/>
    <w:rsid w:val="00C34D5A"/>
    <w:rsid w:val="00C56779"/>
    <w:rsid w:val="00D074E3"/>
    <w:rsid w:val="00D31B32"/>
    <w:rsid w:val="00D42382"/>
    <w:rsid w:val="00E62793"/>
    <w:rsid w:val="00E734F1"/>
    <w:rsid w:val="00EF5C04"/>
    <w:rsid w:val="00F1379C"/>
    <w:rsid w:val="00F34EF8"/>
    <w:rsid w:val="00FD0F2B"/>
    <w:rsid w:val="00FF6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L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E658CB9"/>
  <w15:chartTrackingRefBased/>
  <w15:docId w15:val="{E99BE951-AB22-407A-94D5-4D35A9F3E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L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21A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21A6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440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109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titut für Rechtsmedizin</Company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yma Christian</dc:creator>
  <cp:keywords/>
  <dc:description/>
  <cp:lastModifiedBy>Schyma Christian</cp:lastModifiedBy>
  <cp:revision>2</cp:revision>
  <cp:lastPrinted>2023-11-30T11:34:00Z</cp:lastPrinted>
  <dcterms:created xsi:type="dcterms:W3CDTF">2023-11-30T11:44:00Z</dcterms:created>
  <dcterms:modified xsi:type="dcterms:W3CDTF">2023-11-30T11:44:00Z</dcterms:modified>
</cp:coreProperties>
</file>